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3D615" w14:textId="2EE91926" w:rsidR="003037A3" w:rsidRPr="009B270D" w:rsidRDefault="001437B0">
      <w:pPr>
        <w:rPr>
          <w:b/>
          <w:bCs/>
          <w:lang w:val="en-US"/>
        </w:rPr>
      </w:pPr>
      <w:r w:rsidRPr="009B270D">
        <w:rPr>
          <w:b/>
          <w:bCs/>
          <w:lang w:val="en-US"/>
        </w:rPr>
        <w:t xml:space="preserve">Biography </w:t>
      </w:r>
    </w:p>
    <w:p w14:paraId="448D90A8" w14:textId="77777777" w:rsidR="001437B0" w:rsidRPr="009B270D" w:rsidRDefault="001437B0">
      <w:pPr>
        <w:rPr>
          <w:lang w:val="en-US"/>
        </w:rPr>
      </w:pPr>
    </w:p>
    <w:p w14:paraId="43CA76A6" w14:textId="77777777" w:rsidR="001437B0" w:rsidRPr="009B270D" w:rsidRDefault="001437B0">
      <w:pPr>
        <w:rPr>
          <w:lang w:val="en-US"/>
        </w:rPr>
      </w:pPr>
    </w:p>
    <w:p w14:paraId="4C0D90EB" w14:textId="122FABAD" w:rsidR="001437B0" w:rsidRPr="009B270D" w:rsidRDefault="001437B0">
      <w:pPr>
        <w:rPr>
          <w:i/>
          <w:iCs/>
          <w:lang w:val="en-US"/>
        </w:rPr>
      </w:pPr>
      <w:r w:rsidRPr="009B270D">
        <w:rPr>
          <w:i/>
          <w:iCs/>
          <w:lang w:val="en-US"/>
        </w:rPr>
        <w:t xml:space="preserve">Marte-Marie Wallander Karlsen </w:t>
      </w:r>
    </w:p>
    <w:p w14:paraId="24445300" w14:textId="0BD9EF0A" w:rsidR="001437B0" w:rsidRPr="009B270D" w:rsidRDefault="001437B0">
      <w:pPr>
        <w:rPr>
          <w:i/>
          <w:iCs/>
          <w:lang w:val="en-US"/>
        </w:rPr>
      </w:pPr>
    </w:p>
    <w:p w14:paraId="63F68DFC" w14:textId="424AC3D1" w:rsidR="009B270D" w:rsidRDefault="001437B0">
      <w:pPr>
        <w:rPr>
          <w:lang w:val="en-US"/>
        </w:rPr>
      </w:pPr>
      <w:r w:rsidRPr="001437B0">
        <w:rPr>
          <w:lang w:val="en-US"/>
        </w:rPr>
        <w:t xml:space="preserve">Karlsen is </w:t>
      </w:r>
      <w:r w:rsidR="009B270D">
        <w:rPr>
          <w:lang w:val="en-US"/>
        </w:rPr>
        <w:t xml:space="preserve">a critical care nurse, </w:t>
      </w:r>
      <w:r w:rsidR="00EF5267">
        <w:rPr>
          <w:lang w:val="en-US"/>
        </w:rPr>
        <w:t>A</w:t>
      </w:r>
      <w:r w:rsidR="009B270D">
        <w:rPr>
          <w:lang w:val="en-US"/>
        </w:rPr>
        <w:t xml:space="preserve">ssociate </w:t>
      </w:r>
      <w:r w:rsidR="00EF5267">
        <w:rPr>
          <w:lang w:val="en-US"/>
        </w:rPr>
        <w:t>P</w:t>
      </w:r>
      <w:r w:rsidR="009B270D">
        <w:rPr>
          <w:lang w:val="en-US"/>
        </w:rPr>
        <w:t xml:space="preserve">rofessor and </w:t>
      </w:r>
      <w:r w:rsidR="00EF5267">
        <w:rPr>
          <w:lang w:val="en-US"/>
        </w:rPr>
        <w:t>P</w:t>
      </w:r>
      <w:r w:rsidRPr="001437B0">
        <w:rPr>
          <w:lang w:val="en-US"/>
        </w:rPr>
        <w:t xml:space="preserve">rogram </w:t>
      </w:r>
      <w:r w:rsidR="00EF5267">
        <w:rPr>
          <w:lang w:val="en-US"/>
        </w:rPr>
        <w:t>D</w:t>
      </w:r>
      <w:r w:rsidRPr="001437B0">
        <w:rPr>
          <w:lang w:val="en-US"/>
        </w:rPr>
        <w:t xml:space="preserve">irector for master studies at </w:t>
      </w:r>
      <w:proofErr w:type="spellStart"/>
      <w:r w:rsidRPr="001437B0">
        <w:rPr>
          <w:lang w:val="en-US"/>
        </w:rPr>
        <w:t>Lovisenberg</w:t>
      </w:r>
      <w:proofErr w:type="spellEnd"/>
      <w:r w:rsidRPr="001437B0">
        <w:rPr>
          <w:lang w:val="en-US"/>
        </w:rPr>
        <w:t xml:space="preserve"> Diaconal University College, </w:t>
      </w:r>
      <w:r>
        <w:rPr>
          <w:lang w:val="en-US"/>
        </w:rPr>
        <w:t xml:space="preserve">Norway. Her PhD </w:t>
      </w:r>
      <w:r w:rsidR="00C81E41">
        <w:rPr>
          <w:lang w:val="en-US"/>
        </w:rPr>
        <w:t>focused on communication with mechanically ventilated patients in the intensive care uni</w:t>
      </w:r>
      <w:r w:rsidR="009B270D">
        <w:rPr>
          <w:lang w:val="en-US"/>
        </w:rPr>
        <w:t>t</w:t>
      </w:r>
      <w:r w:rsidR="00EF5267">
        <w:rPr>
          <w:lang w:val="en-US"/>
        </w:rPr>
        <w:t>, where she video-recorded interactions between patients and providers</w:t>
      </w:r>
      <w:r w:rsidR="009B270D">
        <w:rPr>
          <w:lang w:val="en-US"/>
        </w:rPr>
        <w:t xml:space="preserve">. </w:t>
      </w:r>
      <w:r w:rsidR="0064587D">
        <w:rPr>
          <w:lang w:val="en-US"/>
        </w:rPr>
        <w:t xml:space="preserve">Dr Karlsen’s </w:t>
      </w:r>
      <w:r w:rsidR="00EF5267">
        <w:rPr>
          <w:lang w:val="en-US"/>
        </w:rPr>
        <w:t xml:space="preserve">research field also focuses on how </w:t>
      </w:r>
      <w:r w:rsidR="009B270D">
        <w:rPr>
          <w:lang w:val="en-US"/>
        </w:rPr>
        <w:t xml:space="preserve">to advance </w:t>
      </w:r>
      <w:r w:rsidR="0064587D">
        <w:rPr>
          <w:lang w:val="en-US"/>
        </w:rPr>
        <w:t xml:space="preserve">nurses </w:t>
      </w:r>
      <w:r w:rsidR="009B270D">
        <w:rPr>
          <w:lang w:val="en-US"/>
        </w:rPr>
        <w:t xml:space="preserve">communication skills, using standardized patients in </w:t>
      </w:r>
      <w:r w:rsidR="00CA0E86">
        <w:rPr>
          <w:lang w:val="en-US"/>
        </w:rPr>
        <w:t>simulation-based</w:t>
      </w:r>
      <w:r w:rsidR="009B270D">
        <w:rPr>
          <w:lang w:val="en-US"/>
        </w:rPr>
        <w:t xml:space="preserve"> settings as well as how unexperienced registered nurses experience the transition into working in intensive care units. </w:t>
      </w:r>
    </w:p>
    <w:p w14:paraId="6051D895" w14:textId="77777777" w:rsidR="001437B0" w:rsidRPr="001437B0" w:rsidRDefault="001437B0">
      <w:pPr>
        <w:rPr>
          <w:i/>
          <w:iCs/>
          <w:lang w:val="en-US"/>
        </w:rPr>
      </w:pPr>
    </w:p>
    <w:p w14:paraId="64818B57" w14:textId="131943F6" w:rsidR="001437B0" w:rsidRPr="009B270D" w:rsidRDefault="001437B0">
      <w:pPr>
        <w:rPr>
          <w:i/>
          <w:iCs/>
          <w:lang w:val="en-US"/>
        </w:rPr>
      </w:pPr>
      <w:r w:rsidRPr="009B270D">
        <w:rPr>
          <w:i/>
          <w:iCs/>
          <w:lang w:val="en-US"/>
        </w:rPr>
        <w:t xml:space="preserve">Lena </w:t>
      </w:r>
      <w:proofErr w:type="spellStart"/>
      <w:r w:rsidRPr="009B270D">
        <w:rPr>
          <w:i/>
          <w:iCs/>
          <w:lang w:val="en-US"/>
        </w:rPr>
        <w:t>Günterberg</w:t>
      </w:r>
      <w:proofErr w:type="spellEnd"/>
      <w:r w:rsidRPr="009B270D">
        <w:rPr>
          <w:i/>
          <w:iCs/>
          <w:lang w:val="en-US"/>
        </w:rPr>
        <w:t xml:space="preserve"> </w:t>
      </w:r>
      <w:proofErr w:type="spellStart"/>
      <w:r w:rsidRPr="009B270D">
        <w:rPr>
          <w:i/>
          <w:iCs/>
          <w:lang w:val="en-US"/>
        </w:rPr>
        <w:t>Heyn</w:t>
      </w:r>
      <w:proofErr w:type="spellEnd"/>
      <w:r w:rsidRPr="009B270D">
        <w:rPr>
          <w:i/>
          <w:iCs/>
          <w:lang w:val="en-US"/>
        </w:rPr>
        <w:t xml:space="preserve"> </w:t>
      </w:r>
    </w:p>
    <w:p w14:paraId="7B1D0CA7" w14:textId="77777777" w:rsidR="001437B0" w:rsidRPr="009B270D" w:rsidRDefault="001437B0">
      <w:pPr>
        <w:rPr>
          <w:i/>
          <w:iCs/>
          <w:lang w:val="en-US"/>
        </w:rPr>
      </w:pPr>
    </w:p>
    <w:p w14:paraId="7752D5EA" w14:textId="6F605AF0" w:rsidR="00C81E41" w:rsidRPr="00D94A81" w:rsidRDefault="00C81E41">
      <w:pPr>
        <w:rPr>
          <w:rFonts w:cstheme="minorHAnsi"/>
          <w:color w:val="44546A"/>
          <w:lang w:val="en-US"/>
        </w:rPr>
      </w:pPr>
      <w:proofErr w:type="spellStart"/>
      <w:r w:rsidRPr="00D94A81">
        <w:rPr>
          <w:rFonts w:cstheme="minorHAnsi"/>
          <w:lang w:val="en-US"/>
        </w:rPr>
        <w:t>Heyn</w:t>
      </w:r>
      <w:proofErr w:type="spellEnd"/>
      <w:r w:rsidRPr="00D94A81">
        <w:rPr>
          <w:rFonts w:cstheme="minorHAnsi"/>
          <w:lang w:val="en-US"/>
        </w:rPr>
        <w:t xml:space="preserve"> is a Professor at the University of South-Eastern Norway</w:t>
      </w:r>
      <w:r w:rsidR="00D94A81" w:rsidRPr="00D94A81">
        <w:rPr>
          <w:rFonts w:cstheme="minorHAnsi"/>
          <w:lang w:val="en-US"/>
        </w:rPr>
        <w:t>, where she is leader for Center for Health and Technology and Research leader Strategic Initiative USN Health and welfare services of the future</w:t>
      </w:r>
      <w:r w:rsidRPr="00D94A81">
        <w:rPr>
          <w:rFonts w:cstheme="minorHAnsi"/>
          <w:lang w:val="en-US"/>
        </w:rPr>
        <w:t xml:space="preserve">. Her research field </w:t>
      </w:r>
      <w:r w:rsidR="00D94A81">
        <w:rPr>
          <w:rFonts w:cstheme="minorHAnsi"/>
          <w:lang w:val="en-US"/>
        </w:rPr>
        <w:t>involves</w:t>
      </w:r>
      <w:r w:rsidRPr="00D94A81">
        <w:rPr>
          <w:rFonts w:cstheme="minorHAnsi"/>
          <w:lang w:val="en-US"/>
        </w:rPr>
        <w:t xml:space="preserve"> </w:t>
      </w:r>
      <w:r w:rsidR="00733C6E">
        <w:rPr>
          <w:rFonts w:cstheme="minorHAnsi"/>
          <w:lang w:val="en-US"/>
        </w:rPr>
        <w:t>communication in different settings, such as cancer care and intensive care, in addition to communication with</w:t>
      </w:r>
      <w:r w:rsidR="00733C6E" w:rsidRPr="00D94A81">
        <w:rPr>
          <w:rFonts w:cstheme="minorHAnsi"/>
          <w:lang w:val="en-US"/>
        </w:rPr>
        <w:t xml:space="preserve"> technology</w:t>
      </w:r>
      <w:r w:rsidR="00733C6E">
        <w:rPr>
          <w:rFonts w:cstheme="minorHAnsi"/>
          <w:lang w:val="en-US"/>
        </w:rPr>
        <w:t xml:space="preserve">. She also teaches and research </w:t>
      </w:r>
      <w:r w:rsidRPr="00D94A81">
        <w:rPr>
          <w:rFonts w:cstheme="minorHAnsi"/>
          <w:lang w:val="en-US"/>
        </w:rPr>
        <w:t xml:space="preserve">communication </w:t>
      </w:r>
      <w:r w:rsidR="00D94A81">
        <w:rPr>
          <w:rFonts w:cstheme="minorHAnsi"/>
          <w:lang w:val="en-US"/>
        </w:rPr>
        <w:t>skills training, and feedback in simulation (including virtual simulation). Heyn is an Associated Editor for PEC Innovation</w:t>
      </w:r>
      <w:r w:rsidR="00733C6E">
        <w:rPr>
          <w:rFonts w:cstheme="minorHAnsi"/>
          <w:lang w:val="en-US"/>
        </w:rPr>
        <w:t xml:space="preserve"> and has edited a book on communication in Norwegian. </w:t>
      </w:r>
      <w:r w:rsidR="009B270D" w:rsidRPr="00D94A81">
        <w:rPr>
          <w:rFonts w:cstheme="minorHAnsi"/>
          <w:lang w:val="en-US"/>
        </w:rPr>
        <w:t xml:space="preserve"> </w:t>
      </w:r>
    </w:p>
    <w:p w14:paraId="43EBB942" w14:textId="77777777" w:rsidR="00CA0E86" w:rsidRDefault="00CA0E86">
      <w:pPr>
        <w:rPr>
          <w:i/>
          <w:iCs/>
          <w:lang w:val="en-US"/>
        </w:rPr>
      </w:pPr>
    </w:p>
    <w:p w14:paraId="452F021A" w14:textId="7000E1AA" w:rsidR="00CA0E86" w:rsidRDefault="00CA0E86" w:rsidP="00CA0E86">
      <w:r>
        <w:t>Kristin Heggdal</w:t>
      </w:r>
    </w:p>
    <w:p w14:paraId="2226419B" w14:textId="77777777" w:rsidR="00CA0E86" w:rsidRDefault="00CA0E86" w:rsidP="00CA0E86"/>
    <w:p w14:paraId="37707337" w14:textId="5B48A8C1" w:rsidR="00CA0E86" w:rsidRPr="00CA0E86" w:rsidRDefault="00CA0E86" w:rsidP="00CA0E86">
      <w:pPr>
        <w:rPr>
          <w:lang w:val="en-US"/>
        </w:rPr>
      </w:pPr>
      <w:r w:rsidRPr="00CA0E86">
        <w:rPr>
          <w:lang w:val="en-US"/>
        </w:rPr>
        <w:t xml:space="preserve">Kristin </w:t>
      </w:r>
      <w:proofErr w:type="spellStart"/>
      <w:r w:rsidRPr="00CA0E86">
        <w:rPr>
          <w:lang w:val="en-US"/>
        </w:rPr>
        <w:t>Heggdal</w:t>
      </w:r>
      <w:proofErr w:type="spellEnd"/>
      <w:r w:rsidRPr="00CA0E86">
        <w:rPr>
          <w:lang w:val="en-US"/>
        </w:rPr>
        <w:t xml:space="preserve"> is a professor in Nursing at the Faculty of Health at VID Specialized University in Oslo, Norway. Dr. </w:t>
      </w:r>
      <w:proofErr w:type="spellStart"/>
      <w:r w:rsidRPr="00CA0E86">
        <w:rPr>
          <w:lang w:val="en-US"/>
        </w:rPr>
        <w:t>Heggdal</w:t>
      </w:r>
      <w:proofErr w:type="spellEnd"/>
      <w:r w:rsidRPr="00CA0E86">
        <w:rPr>
          <w:lang w:val="en-US"/>
        </w:rPr>
        <w:t xml:space="preserve"> has extensive experience in teaching and supervision students at the bachelor, master</w:t>
      </w:r>
      <w:r>
        <w:rPr>
          <w:lang w:val="en-US"/>
        </w:rPr>
        <w:t>,</w:t>
      </w:r>
      <w:r w:rsidRPr="00CA0E86">
        <w:rPr>
          <w:lang w:val="en-US"/>
        </w:rPr>
        <w:t xml:space="preserve"> and PhD leve</w:t>
      </w:r>
      <w:r w:rsidR="0064587D">
        <w:rPr>
          <w:lang w:val="en-US"/>
        </w:rPr>
        <w:t>l</w:t>
      </w:r>
      <w:r w:rsidRPr="00CA0E86">
        <w:rPr>
          <w:lang w:val="en-US"/>
        </w:rPr>
        <w:t xml:space="preserve"> of nursing and health sciences. Her main research interests </w:t>
      </w:r>
      <w:r w:rsidRPr="00CA0E86">
        <w:rPr>
          <w:lang w:val="en-US"/>
        </w:rPr>
        <w:t>are</w:t>
      </w:r>
      <w:r w:rsidRPr="00CA0E86">
        <w:rPr>
          <w:lang w:val="en-US"/>
        </w:rPr>
        <w:t xml:space="preserve"> directed towards patients` and families` resources for health while facing chronic illness. She has a strong interest in developing and testing of generic interventions that can be used across diagnostic categories and clinical settings to strengthen health within illness. </w:t>
      </w:r>
    </w:p>
    <w:p w14:paraId="645E0EEA" w14:textId="107DC498" w:rsidR="001437B0" w:rsidRPr="00C81E41" w:rsidRDefault="00C81E41">
      <w:pPr>
        <w:rPr>
          <w:lang w:val="en-US"/>
        </w:rPr>
      </w:pPr>
      <w:r>
        <w:rPr>
          <w:lang w:val="en-US"/>
        </w:rPr>
        <w:t xml:space="preserve"> </w:t>
      </w:r>
    </w:p>
    <w:sectPr w:rsidR="001437B0" w:rsidRPr="00C81E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7B0"/>
    <w:rsid w:val="000029B4"/>
    <w:rsid w:val="000823C5"/>
    <w:rsid w:val="000936CF"/>
    <w:rsid w:val="000A2BBE"/>
    <w:rsid w:val="000B68AC"/>
    <w:rsid w:val="000E2BC4"/>
    <w:rsid w:val="001036A2"/>
    <w:rsid w:val="0011514D"/>
    <w:rsid w:val="00124A7D"/>
    <w:rsid w:val="001437B0"/>
    <w:rsid w:val="0015490F"/>
    <w:rsid w:val="0019641C"/>
    <w:rsid w:val="001B3608"/>
    <w:rsid w:val="001B6252"/>
    <w:rsid w:val="001D4E21"/>
    <w:rsid w:val="001F5CFE"/>
    <w:rsid w:val="0024380C"/>
    <w:rsid w:val="0026234F"/>
    <w:rsid w:val="00292523"/>
    <w:rsid w:val="002C740D"/>
    <w:rsid w:val="002D5D73"/>
    <w:rsid w:val="002F0728"/>
    <w:rsid w:val="002F68FC"/>
    <w:rsid w:val="003037A3"/>
    <w:rsid w:val="0030799D"/>
    <w:rsid w:val="00310F29"/>
    <w:rsid w:val="003113E0"/>
    <w:rsid w:val="00312AA2"/>
    <w:rsid w:val="00327C66"/>
    <w:rsid w:val="00336CD6"/>
    <w:rsid w:val="003632D4"/>
    <w:rsid w:val="00367CB3"/>
    <w:rsid w:val="00395259"/>
    <w:rsid w:val="003A6120"/>
    <w:rsid w:val="003F3E31"/>
    <w:rsid w:val="00424A2D"/>
    <w:rsid w:val="004332E1"/>
    <w:rsid w:val="00436338"/>
    <w:rsid w:val="00466DFD"/>
    <w:rsid w:val="004712A3"/>
    <w:rsid w:val="0048575A"/>
    <w:rsid w:val="004D0B52"/>
    <w:rsid w:val="004D3ABD"/>
    <w:rsid w:val="004D621D"/>
    <w:rsid w:val="005061A8"/>
    <w:rsid w:val="00514D52"/>
    <w:rsid w:val="0051787C"/>
    <w:rsid w:val="005225CA"/>
    <w:rsid w:val="00567414"/>
    <w:rsid w:val="00570573"/>
    <w:rsid w:val="0057117F"/>
    <w:rsid w:val="00586972"/>
    <w:rsid w:val="005B09E4"/>
    <w:rsid w:val="005C2E2E"/>
    <w:rsid w:val="006338EC"/>
    <w:rsid w:val="00643B4E"/>
    <w:rsid w:val="0064587D"/>
    <w:rsid w:val="00647C69"/>
    <w:rsid w:val="00684587"/>
    <w:rsid w:val="00690C25"/>
    <w:rsid w:val="006D0876"/>
    <w:rsid w:val="006D66E6"/>
    <w:rsid w:val="00733C6E"/>
    <w:rsid w:val="00735CDC"/>
    <w:rsid w:val="00756CDE"/>
    <w:rsid w:val="00775389"/>
    <w:rsid w:val="007877DF"/>
    <w:rsid w:val="007B1D08"/>
    <w:rsid w:val="007C47E3"/>
    <w:rsid w:val="007D02D6"/>
    <w:rsid w:val="007D339E"/>
    <w:rsid w:val="008178E5"/>
    <w:rsid w:val="00820992"/>
    <w:rsid w:val="00821EBE"/>
    <w:rsid w:val="008445DD"/>
    <w:rsid w:val="00856B81"/>
    <w:rsid w:val="00866865"/>
    <w:rsid w:val="00875D13"/>
    <w:rsid w:val="00894137"/>
    <w:rsid w:val="008B2A4B"/>
    <w:rsid w:val="008D07B8"/>
    <w:rsid w:val="008E41D2"/>
    <w:rsid w:val="008F6A78"/>
    <w:rsid w:val="00916FE3"/>
    <w:rsid w:val="0092197F"/>
    <w:rsid w:val="00940A65"/>
    <w:rsid w:val="009544E4"/>
    <w:rsid w:val="00954757"/>
    <w:rsid w:val="00961D06"/>
    <w:rsid w:val="009622F4"/>
    <w:rsid w:val="0097312C"/>
    <w:rsid w:val="009B1041"/>
    <w:rsid w:val="009B270D"/>
    <w:rsid w:val="009B2A77"/>
    <w:rsid w:val="009C13F8"/>
    <w:rsid w:val="009E03FC"/>
    <w:rsid w:val="00A02476"/>
    <w:rsid w:val="00A144D4"/>
    <w:rsid w:val="00A25827"/>
    <w:rsid w:val="00A47686"/>
    <w:rsid w:val="00A755A2"/>
    <w:rsid w:val="00A81D7F"/>
    <w:rsid w:val="00AB5A9E"/>
    <w:rsid w:val="00AC6DAE"/>
    <w:rsid w:val="00AD6789"/>
    <w:rsid w:val="00AE7440"/>
    <w:rsid w:val="00AF6D0D"/>
    <w:rsid w:val="00B25632"/>
    <w:rsid w:val="00BB6E42"/>
    <w:rsid w:val="00BC751A"/>
    <w:rsid w:val="00BF3D94"/>
    <w:rsid w:val="00C052A6"/>
    <w:rsid w:val="00C37201"/>
    <w:rsid w:val="00C37961"/>
    <w:rsid w:val="00C60A66"/>
    <w:rsid w:val="00C77981"/>
    <w:rsid w:val="00C81E41"/>
    <w:rsid w:val="00CA0E86"/>
    <w:rsid w:val="00CC17AB"/>
    <w:rsid w:val="00CC7A70"/>
    <w:rsid w:val="00CD2FE4"/>
    <w:rsid w:val="00CE434F"/>
    <w:rsid w:val="00CE76F0"/>
    <w:rsid w:val="00D04957"/>
    <w:rsid w:val="00D14130"/>
    <w:rsid w:val="00D428A8"/>
    <w:rsid w:val="00D44003"/>
    <w:rsid w:val="00D60EAE"/>
    <w:rsid w:val="00D94A81"/>
    <w:rsid w:val="00DA7F9C"/>
    <w:rsid w:val="00DC7588"/>
    <w:rsid w:val="00DE0DFD"/>
    <w:rsid w:val="00DE44F6"/>
    <w:rsid w:val="00DF1AF4"/>
    <w:rsid w:val="00DF2F39"/>
    <w:rsid w:val="00DF7E88"/>
    <w:rsid w:val="00E07682"/>
    <w:rsid w:val="00E42668"/>
    <w:rsid w:val="00E511EC"/>
    <w:rsid w:val="00EB54EE"/>
    <w:rsid w:val="00EB6A52"/>
    <w:rsid w:val="00EB6C09"/>
    <w:rsid w:val="00ED135A"/>
    <w:rsid w:val="00ED7E19"/>
    <w:rsid w:val="00EE784B"/>
    <w:rsid w:val="00EF5267"/>
    <w:rsid w:val="00EF7E5D"/>
    <w:rsid w:val="00F12610"/>
    <w:rsid w:val="00F42591"/>
    <w:rsid w:val="00F6532E"/>
    <w:rsid w:val="00F75CD4"/>
    <w:rsid w:val="00FA03D8"/>
    <w:rsid w:val="00FA15AC"/>
    <w:rsid w:val="00FD3A9D"/>
    <w:rsid w:val="00FD4666"/>
    <w:rsid w:val="00FF2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A754FE"/>
  <w15:chartTrackingRefBased/>
  <w15:docId w15:val="{64B8AC62-8206-4643-A918-A737CC128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592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87</Words>
  <Characters>1522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e-Marie Wallander Karlsen</dc:creator>
  <cp:keywords/>
  <dc:description/>
  <cp:lastModifiedBy>Marte-Marie Wallander Karlsen</cp:lastModifiedBy>
  <cp:revision>8</cp:revision>
  <dcterms:created xsi:type="dcterms:W3CDTF">2023-10-10T18:46:00Z</dcterms:created>
  <dcterms:modified xsi:type="dcterms:W3CDTF">2023-10-10T18:51:00Z</dcterms:modified>
</cp:coreProperties>
</file>